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04" w:type="dxa"/>
        <w:tblLook w:val="04A0" w:firstRow="1" w:lastRow="0" w:firstColumn="1" w:lastColumn="0" w:noHBand="0" w:noVBand="1"/>
      </w:tblPr>
      <w:tblGrid>
        <w:gridCol w:w="4360"/>
        <w:gridCol w:w="1464"/>
        <w:gridCol w:w="2380"/>
      </w:tblGrid>
      <w:tr w:rsidR="00512C37" w:rsidRPr="00512C37" w14:paraId="09DCAAA3" w14:textId="77777777" w:rsidTr="00294FFB">
        <w:trPr>
          <w:trHeight w:val="300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14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85B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CAS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CB44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Key Functional Property</w:t>
            </w:r>
          </w:p>
        </w:tc>
      </w:tr>
      <w:tr w:rsidR="00512C37" w:rsidRPr="00512C37" w14:paraId="408A110F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F47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(2H)-ISOTHIAZOLONE, 4,5-DICHLORO-2-OCTYL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B35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4359-81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3F02" w14:textId="1F8C15A4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ocide</w:t>
            </w:r>
          </w:p>
        </w:tc>
      </w:tr>
      <w:tr w:rsidR="00512C37" w:rsidRPr="00512C37" w14:paraId="045395FB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446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ECABROMODIPHENYLETHANE (DBDP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79C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852-53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07B5" w14:textId="5D56DBE4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639FE466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6EE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ZINC PYRITHIONE (ZPT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D6D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463-41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419D" w14:textId="4D311E18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nticorrosive</w:t>
            </w:r>
          </w:p>
        </w:tc>
      </w:tr>
      <w:tr w:rsidR="00512C37" w:rsidRPr="00512C37" w14:paraId="3379A91E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F80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S(2-CHLOROETHYL) PHOSPHATE (TCE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9EE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5-96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AC09" w14:textId="6B9ECA8E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55A0C21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ACB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-IODO-2-PROPYNYL BUTYLCARBAM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DAC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5406-53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F52F" w14:textId="5BFCCE1D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ocide</w:t>
            </w:r>
          </w:p>
        </w:tc>
      </w:tr>
      <w:tr w:rsidR="00512C37" w:rsidRPr="00512C37" w14:paraId="071F065C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1180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NZOTRIAZO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1BD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95-14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C841" w14:textId="040DF10E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512C37">
              <w:rPr>
                <w:rFonts w:ascii="Calibri" w:eastAsia="Times New Roman" w:hAnsi="Calibri" w:cs="Calibri"/>
                <w:color w:val="000000"/>
              </w:rPr>
              <w:t>nticorrosive</w:t>
            </w:r>
          </w:p>
        </w:tc>
      </w:tr>
      <w:tr w:rsidR="00512C37" w:rsidRPr="00512C37" w14:paraId="511DB93A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B95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NZIMIDAZO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D24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1-17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15E5B" w14:textId="1F8BF77D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ocide</w:t>
            </w:r>
          </w:p>
        </w:tc>
      </w:tr>
      <w:tr w:rsidR="00512C37" w:rsidRPr="00512C37" w14:paraId="5D0E6A4D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BCA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ETHYL-1-HEXAN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84E0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4-76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C7697" w14:textId="6AD8BCEE" w:rsidR="00512C37" w:rsidRPr="00294FFB" w:rsidRDefault="00294FFB" w:rsidP="00294F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sticizer</w:t>
            </w:r>
          </w:p>
        </w:tc>
      </w:tr>
      <w:tr w:rsidR="00512C37" w:rsidRPr="00512C37" w14:paraId="1A38AA24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0F81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Stannane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fluorotriphen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8EA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79-52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07A82" w14:textId="5F417039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ocide</w:t>
            </w:r>
          </w:p>
        </w:tc>
      </w:tr>
      <w:tr w:rsidR="00512C37" w:rsidRPr="00512C37" w14:paraId="662F08B4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E38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(2H-BENZOTRIAZOL-2-YL)-4,6-BIS(1-METHYL-1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PHENYLETHYL)PHENOL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3BB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0321-86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9F3F" w14:textId="0807A9C9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4FFB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436BFBD4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DD2E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,3'-THIOBISPROPANOIC ACID, DITRIDECYL EST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F3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595-72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D2A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antioxidant</w:t>
            </w:r>
          </w:p>
        </w:tc>
      </w:tr>
      <w:tr w:rsidR="00512C37" w:rsidRPr="00512C37" w14:paraId="509131F2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BF7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Oleyl am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351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01-02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E71D1" w14:textId="73EE1154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ip agent</w:t>
            </w:r>
          </w:p>
        </w:tc>
      </w:tr>
      <w:tr w:rsidR="00512C37" w:rsidRPr="00512C37" w14:paraId="5413B3E0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F4A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Dialk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C7-11-branched and linear) Phthalate (DHNU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2EB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8515-42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F521" w14:textId="0D8CF526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294FFB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012FADFB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7DC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HEXABROMOCYCLODODECANE (HBCD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25B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194-55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8838" w14:textId="6BA2CF0E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3FD4EECC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1D60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OCTABROMODIPHENYL ETHER (OCTABD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9F4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2536-52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3D00" w14:textId="3F85778B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29D24AF7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D65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TA-HEXABROMOCYCLODODECANE (Î²-HBC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DCF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4237-51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E37F" w14:textId="2650F0AF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1B9E36CD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B8A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STYRE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A19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0-42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B291" w14:textId="7CC5ACFF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1F75CD76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0CF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STANNANE, ACETOXYTRIPHENY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7BC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900-95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4F4B" w14:textId="4FEACBA6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294FFB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3BD30044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D9D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HYDRAZI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133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02-01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7728" w14:textId="1D3C7662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94FFB">
              <w:rPr>
                <w:rFonts w:ascii="Calibri" w:eastAsia="Times New Roman" w:hAnsi="Calibri" w:cs="Calibri"/>
                <w:color w:val="000000"/>
              </w:rPr>
              <w:t>dditive</w:t>
            </w:r>
          </w:p>
        </w:tc>
      </w:tr>
      <w:tr w:rsidR="00512C37" w:rsidRPr="00512C37" w14:paraId="4D9BD12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F62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OCTHILIN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6B5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6530-20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7F0C1" w14:textId="295F0A81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1EA5F478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02C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VINYL CHLORIDE (VCM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B52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5-01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D5F6" w14:textId="561DF88C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391A19F5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589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HYDRAZINE, MONOHYDR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61A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803-57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ABEA" w14:textId="444C80E3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94FFB">
              <w:rPr>
                <w:rFonts w:ascii="Calibri" w:eastAsia="Times New Roman" w:hAnsi="Calibri" w:cs="Calibri"/>
                <w:color w:val="000000"/>
              </w:rPr>
              <w:t>dditive</w:t>
            </w:r>
          </w:p>
        </w:tc>
      </w:tr>
      <w:tr w:rsidR="00512C37" w:rsidRPr="00512C37" w14:paraId="4FDA289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9FD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Dimethoxyeth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phthalate (DEM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2B7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7-82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2437" w14:textId="081FC4FB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0F552605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4E8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Cadmium selen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357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06-24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AE22" w14:textId="053CD5B5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94FFB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5E6D7000" w14:textId="77777777" w:rsidTr="00294FFB">
        <w:trPr>
          <w:trHeight w:val="9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553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CHLORINATED PARAFINS (AVERAGE CHAIN LENGTH, C12; APPROXIMATELY 60 PERCENT CHLORINE BY WEIGHT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498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8171-26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36AE" w14:textId="1BC453F5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12055B1B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921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Hexanedioic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acid, 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dihept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est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008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4697-48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D01A8" w14:textId="2FB2C8C4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94FFB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4DC722A9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E2D0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Phenol, 2-(2H-benzotriazol-2-yl)-4-(1,1-dimethylethyl)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34C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147-76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ABF3C" w14:textId="154B841E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4FFB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6D686C90" w14:textId="77777777" w:rsidTr="00294FFB">
        <w:trPr>
          <w:trHeight w:val="9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7A4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nzenesulfonic acid, 4-[[1-[[(2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chlorophenyl)amino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] carbonyl]-2-oxopropyl]azo]-3-nitro-, calcium salt (2: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90D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1832-85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77F9" w14:textId="4AA2F974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294FFB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54089A6D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B9B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ISOHEPTYL PHTHALATE (DIH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510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1888-89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D99F" w14:textId="5F217CC3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73DE6BC3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367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allyltriphen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stannan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30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6-63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9B917" w14:textId="3AB9DD25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46864AFC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11D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lastRenderedPageBreak/>
              <w:t>TRIBUTYLTI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9A6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88-73-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3797" w14:textId="52C8A2F0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4A957AB1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890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PENTABROMODIPHENYL ETHER (PENTABD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99F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2534-81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C0480" w14:textId="260CDEB2" w:rsidR="00512C37" w:rsidRPr="00294FFB" w:rsidRDefault="00EB36F2" w:rsidP="00294F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="00294FFB">
              <w:rPr>
                <w:rFonts w:ascii="Calibri" w:hAnsi="Calibri" w:cs="Calibri"/>
                <w:color w:val="000000"/>
              </w:rPr>
              <w:t>lame retardant</w:t>
            </w:r>
          </w:p>
        </w:tc>
      </w:tr>
      <w:tr w:rsidR="00512C37" w:rsidRPr="00512C37" w14:paraId="75F3509B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AA1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nzophen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4E9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9-61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2BCD6" w14:textId="3BA7E187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dditive</w:t>
            </w:r>
          </w:p>
        </w:tc>
      </w:tr>
      <w:tr w:rsidR="00512C37" w:rsidRPr="00512C37" w14:paraId="223A9F97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359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NONYLPHENOL PHOSPHITE (3: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595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6523-78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5D3C" w14:textId="2063851D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tabilizer</w:t>
            </w:r>
          </w:p>
        </w:tc>
      </w:tr>
      <w:tr w:rsidR="00512C37" w:rsidRPr="00512C37" w14:paraId="79E741C1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20B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UMETRIZO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396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'3896-11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E53F2" w14:textId="070739FB" w:rsidR="00512C37" w:rsidRPr="00512C37" w:rsidRDefault="00294FFB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4FFB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16D8444A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76F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,3,5-TRIS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-[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(2S AND 2R)-2,3-EPOXYPROPYL]-1,3,5-TRIAZINE-2,4,6-(1H,3H,5H)-TRI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79E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9653-74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9301" w14:textId="003A47CE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283E8934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83D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UTYLATED HYDROXYANISOLE (BHA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37A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5013-16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E121" w14:textId="05C00F1E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tabilizer</w:t>
            </w:r>
          </w:p>
        </w:tc>
      </w:tr>
      <w:tr w:rsidR="00512C37" w:rsidRPr="00512C37" w14:paraId="2A139BA0" w14:textId="77777777" w:rsidTr="00294FFB">
        <w:trPr>
          <w:trHeight w:val="9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5E0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,3,5-TRIAZINE-2,4,6(1H,3H,5H)-TRIONE,1,3,5-TRIS((4-(1,1-DIMETHYLETHYL)-3-HYDROXY-2,6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DIMETHYLPHENYL)METHYL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)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90C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0601-76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18C2" w14:textId="154A89A7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294FFB" w:rsidRPr="00294FFB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2B387506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181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ETRABROMOBISPHENOL A (TBBPA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622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9-94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61A9" w14:textId="11118E9A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5C1A52D1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3ED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BUTYLTIN CHLOR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D23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461-22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4BF8" w14:textId="2E441DF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20978711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012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ETHYL PHTHALATE (DE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E3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-66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174C" w14:textId="5D01B72D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488DBBD9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637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ALPHA-HEXABROMOCYCLODODECANE (&amp;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alpha,-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HBC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2F8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4237-50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D5EE0" w14:textId="66FE9265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7733BA05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531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PHENYLTIN HYDROX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87D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6-87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4D0C" w14:textId="56575AA1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34E6B488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4AF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ACRYLAM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27B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9-06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A1F3" w14:textId="321991A1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519DB433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834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Dicyclohex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phthal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D5C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-61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CF20" w14:textId="754647F1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2E92BA42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DD7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BUTYLTIN METHACRYL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2A3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155-70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CCBCA" w14:textId="2B7C5687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2AEAC745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407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ISOBUTYL PHTHALATE (DIB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9C9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-69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5F593" w14:textId="7148C2C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0FAF187B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64C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utylated hydroxytolue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0CE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28-37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4DD0" w14:textId="566C3488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04DE8668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DA2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,2'-BIS-6-TERC.BUTYL-P-KRESYLMETHA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289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9-47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1C11" w14:textId="7705794C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45E6B9C5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E92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(2'-HYDROXY-5'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METHYLPHENYL)BENZOTRIAZOLE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08F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440-22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0A640" w14:textId="5EC232E0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485CD647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903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benzotriazol-2-yl-4,6-di-tert-butylphen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32B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846-71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B0A8" w14:textId="34129E4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0023CC7F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49F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,6'-di-tert-butyl-4,4'-diethyl-2,2'-methylenediphen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8ED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8-24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DFA2F" w14:textId="61786252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58BB4B61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DB8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,12-DIHYDROQUINO(2,3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B)ACRIDINE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-7,14-DI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ECF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47-16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50D9" w14:textId="1EF34377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14749E67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AB1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BUTYL PHTHALATE (DB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B6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-74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3575" w14:textId="1FCA9826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62CE8B30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812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,10'-BIS(PHENOXYARSINYL) OX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782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8-36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7EF0" w14:textId="684C275C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5EDC801C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8DA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,4'-METHYLENEBIS(2-CHLOROANILIN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F1A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1-14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F26B2" w14:textId="32D064A6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uring agent</w:t>
            </w:r>
          </w:p>
        </w:tc>
      </w:tr>
      <w:tr w:rsidR="00512C37" w:rsidRPr="00512C37" w14:paraId="35CB23F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9F5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PROPYL 3,4,5-TRIHYDROXYBENZO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BF6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21-79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76A05" w14:textId="740EACE2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329C7D38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DF7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,4'-METHYLENE DIANILINE (MDA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F56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1-77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A02C" w14:textId="3F1E98CB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3DEBE67C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A0E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ECANEDIOIC ACID, BIS(1,2,2,6,6-PENTAMETHYL-4-PIPERIDINYL) ESTER;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129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1556-26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7C4F6" w14:textId="0CE2AA05" w:rsidR="00512C37" w:rsidRPr="00512C37" w:rsidRDefault="008D06C8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06C8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711CA7B8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0A1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BUTYLTIN OXIDE (TBTO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4B6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56-35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7EDC" w14:textId="47044A39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7082BD64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40F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CLOSA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3F2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380-34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01DA" w14:textId="4D0C561E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06CB7D80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A42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-Nonylphenol (branche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667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4852-15-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5A7F" w14:textId="5DBD37B8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3CD5511A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564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CHROMIUM (VI) OX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36F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33-82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72A7" w14:textId="083C6375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8D06C8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23FA794E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238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lastRenderedPageBreak/>
              <w:t>TRIPHENYLTIN CHLOR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6D5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39-58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D1FB" w14:textId="6AFBF927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2C2D4E64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671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GAMMA-HEXABROMOCYCLODODECANE (Î³-HBC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FC8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4237-52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D94E" w14:textId="4E44BDEF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8D06C8" w:rsidRPr="00512C37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5A0DAAC8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2FF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S(1-CHLORO-2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PROPYL)PHOSPHATE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(TCPP, TMC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D8B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674-84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120F" w14:textId="4ED4EEA9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373D8503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929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METHOXYETHAN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C10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9-86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9053" w14:textId="46AEA313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olvent</w:t>
            </w:r>
          </w:p>
        </w:tc>
      </w:tr>
      <w:tr w:rsidR="00512C37" w:rsidRPr="00512C37" w14:paraId="5168A9BF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9B2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Ethylhexanoic aci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29E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49-57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F4C9" w14:textId="511C9463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olvent</w:t>
            </w:r>
          </w:p>
        </w:tc>
      </w:tr>
      <w:tr w:rsidR="00512C37" w:rsidRPr="00512C37" w14:paraId="4B6995C6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DF5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SHORT CHAIN CHLORINATED PARAFFINS (SCCP), C10-1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46C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5535-84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0EC5" w14:textId="15FE467C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512C37" w:rsidRPr="00512C37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7361C036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B0A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butyltin methacrylate, methyl methacrylate polym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142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6354-18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881E" w14:textId="6A53D0FD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8D06C8" w:rsidRPr="008D06C8">
              <w:rPr>
                <w:rFonts w:ascii="Calibri" w:eastAsia="Times New Roman" w:hAnsi="Calibri" w:cs="Calibri"/>
                <w:color w:val="000000"/>
              </w:rPr>
              <w:t>iocide</w:t>
            </w:r>
          </w:p>
        </w:tc>
      </w:tr>
      <w:tr w:rsidR="00512C37" w:rsidRPr="00512C37" w14:paraId="15AF3A4F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C53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 xml:space="preserve">Tris(2,4-di-tert-butylphenyl) 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phosphit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851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1570-04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55BF" w14:textId="52542AF3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B36F2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2E66CABB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ABD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-[4-(1,1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dimethylethyl)phenyl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]-3-(4-methoxyphenyl)propane-1,3-di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00F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0356-09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D86E" w14:textId="40722E9C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36F2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276D4FEF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287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ANOX 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65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6683-19-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5904A" w14:textId="72EAF621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B36F2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52BB5CA3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50A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(Z)-13-DOCOSENAM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EAE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2-84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A061" w14:textId="35792FE3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B36F2">
              <w:rPr>
                <w:rFonts w:ascii="Calibri" w:eastAsia="Times New Roman" w:hAnsi="Calibri" w:cs="Calibri"/>
                <w:color w:val="000000"/>
              </w:rPr>
              <w:t>tabilizer</w:t>
            </w:r>
          </w:p>
        </w:tc>
      </w:tr>
      <w:tr w:rsidR="00512C37" w:rsidRPr="00512C37" w14:paraId="2157C9CF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CA4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TRIGLYCIDYL ISOCYANURATE (TGIC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09A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451-62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DB2F9" w14:textId="019101AC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B36F2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5EFD6D15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CB63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QUINO 2,3-B ACRIDINE-7,14-DIONE, 2,9-DICHLORO-5,12-DIHYDRO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6FD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089-17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E4B2" w14:textId="3D14D660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3105BC87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B87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(2H-benzotriazol-2-yl)-4-(tert-butyl)-6-(sec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butyl)phenol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6E0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6437-37-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7A67" w14:textId="379519FA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36F2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22E1759F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4B4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ECABROMODIPHENYL ETHER (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DecaBDE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B505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63-19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57CE" w14:textId="47322CE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01B15418" w14:textId="77777777" w:rsidTr="00294FFB">
        <w:trPr>
          <w:trHeight w:val="9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0AE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enzoic acid, 2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-[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>[3-[[(2,3-dihydro-2-oxo- 1H-benzimidazol-5-yl)amino]carbonyl]-2-hydroxy-1 -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naphthalenyl</w:t>
            </w:r>
            <w:proofErr w:type="spellEnd"/>
            <w:r w:rsidRPr="00512C37">
              <w:rPr>
                <w:rFonts w:ascii="Calibri" w:eastAsia="Times New Roman" w:hAnsi="Calibri" w:cs="Calibri"/>
                <w:color w:val="000000"/>
              </w:rPr>
              <w:t>]azo]-, butyl est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592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1778-10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3F1D4" w14:textId="071D0379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26541AEE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DCC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(2'-HYDROXY-5'-T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OCTYLPHENYL)BENZOTRIAZOLE</w:t>
            </w:r>
            <w:proofErr w:type="gram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CA1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147-75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B82C2" w14:textId="42A506A8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36F2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61924DBD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D6C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UTYL BENZYL PHTHALATE (BB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901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5-68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4A45D" w14:textId="59A0178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334BC41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303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CADMIUM SULFID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7EA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06-23-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A4BE" w14:textId="25D5C95A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igment</w:t>
            </w:r>
          </w:p>
        </w:tc>
      </w:tr>
      <w:tr w:rsidR="00512C37" w:rsidRPr="00512C37" w14:paraId="09CB38C9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B9F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-tert-butylhydroquino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0C20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948-33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B07E8" w14:textId="54AC7536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B36F2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616C2E20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20E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,2,6,6-tetramethylpiperidin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2C5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768-66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BB95" w14:textId="65B0A4C2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B36F2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722064AA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6A2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4-tert-Octylpheno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1C8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40-66-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4AE1" w14:textId="54614291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3F1235FD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C02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ISPHENOL A (BPA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3FE9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80-05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A504" w14:textId="7934AEB6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3B4A72E4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F2D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(2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ETHYLHEXYL)PHTHALATE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(DEH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0A56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7-81-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2BC2" w14:textId="63E96638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400B6089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5E4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HEXABROMOCYCLODODECANE (HBCD, HBCD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E41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5637-99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1A15" w14:textId="15D1184A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me retardant</w:t>
            </w:r>
          </w:p>
        </w:tc>
      </w:tr>
      <w:tr w:rsidR="00512C37" w:rsidRPr="00512C37" w14:paraId="55551846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377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isononyl phthalate (DINP-2 or DINP-3, mixture of isomers as manufactured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C0C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8553-12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651E" w14:textId="0F8BE355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55AF8295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103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(2-</w:t>
            </w:r>
            <w:proofErr w:type="gramStart"/>
            <w:r w:rsidRPr="00512C37">
              <w:rPr>
                <w:rFonts w:ascii="Calibri" w:eastAsia="Times New Roman" w:hAnsi="Calibri" w:cs="Calibri"/>
                <w:color w:val="000000"/>
              </w:rPr>
              <w:t>ETHYLHEXYL)ADIPATE</w:t>
            </w:r>
            <w:proofErr w:type="gramEnd"/>
            <w:r w:rsidRPr="00512C37">
              <w:rPr>
                <w:rFonts w:ascii="Calibri" w:eastAsia="Times New Roman" w:hAnsi="Calibri" w:cs="Calibri"/>
                <w:color w:val="000000"/>
              </w:rPr>
              <w:t xml:space="preserve"> (DEHA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FA0F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03-23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DBA1" w14:textId="1204FD49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14D88112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78D4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BISPHENOL A DIGLYCIDYL ETHER (BADGE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29A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675-54-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57FF" w14:textId="6C859084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B36F2">
              <w:rPr>
                <w:rFonts w:ascii="Calibri" w:eastAsia="Times New Roman" w:hAnsi="Calibri" w:cs="Calibri"/>
                <w:color w:val="000000"/>
              </w:rPr>
              <w:t>ross linking agent</w:t>
            </w:r>
          </w:p>
        </w:tc>
      </w:tr>
      <w:tr w:rsidR="00512C37" w:rsidRPr="00512C37" w14:paraId="46DA3873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423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 xml:space="preserve">Formaldehyde, polymer with </w:t>
            </w:r>
            <w:proofErr w:type="spellStart"/>
            <w:r w:rsidRPr="00512C37">
              <w:rPr>
                <w:rFonts w:ascii="Calibri" w:eastAsia="Times New Roman" w:hAnsi="Calibri" w:cs="Calibri"/>
                <w:color w:val="000000"/>
              </w:rPr>
              <w:t>benzenamin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238D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5214-70-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49238" w14:textId="47AC694B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B36F2">
              <w:rPr>
                <w:rFonts w:ascii="Calibri" w:eastAsia="Times New Roman" w:hAnsi="Calibri" w:cs="Calibri"/>
                <w:color w:val="000000"/>
              </w:rPr>
              <w:t>uring agent</w:t>
            </w:r>
          </w:p>
        </w:tc>
      </w:tr>
      <w:tr w:rsidR="00512C37" w:rsidRPr="00512C37" w14:paraId="61037ABA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5FE8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DI-N-PENTYL PHTHALATE (DNPP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0FB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31-18-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91F0" w14:textId="02EF653D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EB36F2">
              <w:rPr>
                <w:rFonts w:ascii="Calibri" w:eastAsia="Times New Roman" w:hAnsi="Calibri" w:cs="Calibri"/>
                <w:color w:val="000000"/>
              </w:rPr>
              <w:t>lasticizer</w:t>
            </w:r>
          </w:p>
        </w:tc>
      </w:tr>
      <w:tr w:rsidR="00512C37" w:rsidRPr="00512C37" w14:paraId="049DFF2E" w14:textId="77777777" w:rsidTr="00294FFB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29E7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lastRenderedPageBreak/>
              <w:t>DODECYL 3,4,5-TRIHYDROXYBENZOAT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782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1166-52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B60D1" w14:textId="15C22FB0" w:rsidR="00512C37" w:rsidRPr="00512C37" w:rsidRDefault="00EB36F2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B36F2">
              <w:rPr>
                <w:rFonts w:ascii="Calibri" w:eastAsia="Times New Roman" w:hAnsi="Calibri" w:cs="Calibri"/>
                <w:color w:val="000000"/>
              </w:rPr>
              <w:t>ntioxidant</w:t>
            </w:r>
          </w:p>
        </w:tc>
      </w:tr>
      <w:tr w:rsidR="00512C37" w:rsidRPr="00512C37" w14:paraId="5D0A6FB9" w14:textId="77777777" w:rsidTr="00294FFB">
        <w:trPr>
          <w:trHeight w:val="6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459A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phenol, 2-(2H-benzotriazol-2-yl)-6-dodecyl-4-methyl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0022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23328-53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F45E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  <w:tr w:rsidR="00512C37" w:rsidRPr="00512C37" w14:paraId="058D9C87" w14:textId="77777777" w:rsidTr="00294FFB">
        <w:trPr>
          <w:trHeight w:val="6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E12C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PHENOL, 2-(5-CHLORO-2H-BENZOTRIAZOL-2-YL)-4,6-BIS(1,1-DIMETHYLETHYL)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5471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3864-99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257B" w14:textId="77777777" w:rsidR="00512C37" w:rsidRPr="00512C37" w:rsidRDefault="00512C37" w:rsidP="0051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2C37">
              <w:rPr>
                <w:rFonts w:ascii="Calibri" w:eastAsia="Times New Roman" w:hAnsi="Calibri" w:cs="Calibri"/>
                <w:color w:val="000000"/>
              </w:rPr>
              <w:t>UV stabilizer</w:t>
            </w:r>
          </w:p>
        </w:tc>
      </w:tr>
    </w:tbl>
    <w:p w14:paraId="07959ED3" w14:textId="5FF74CBF" w:rsidR="00325358" w:rsidRDefault="00325358"/>
    <w:p w14:paraId="00D6FA1D" w14:textId="08D2182E" w:rsidR="00B01883" w:rsidRDefault="00B01883"/>
    <w:sectPr w:rsidR="00B01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37"/>
    <w:rsid w:val="00027980"/>
    <w:rsid w:val="000D5F62"/>
    <w:rsid w:val="000F0A98"/>
    <w:rsid w:val="001B0814"/>
    <w:rsid w:val="001D133E"/>
    <w:rsid w:val="00294FFB"/>
    <w:rsid w:val="00325358"/>
    <w:rsid w:val="004A147C"/>
    <w:rsid w:val="00512C37"/>
    <w:rsid w:val="0058779A"/>
    <w:rsid w:val="005D5B41"/>
    <w:rsid w:val="007D2C21"/>
    <w:rsid w:val="00883DD2"/>
    <w:rsid w:val="008D06C8"/>
    <w:rsid w:val="008F2DCA"/>
    <w:rsid w:val="00B01883"/>
    <w:rsid w:val="00D048A4"/>
    <w:rsid w:val="00D537C5"/>
    <w:rsid w:val="00D94E58"/>
    <w:rsid w:val="00DF45C6"/>
    <w:rsid w:val="00E66E92"/>
    <w:rsid w:val="00EB36F2"/>
    <w:rsid w:val="00F2026C"/>
    <w:rsid w:val="00F2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78A04"/>
  <w15:chartTrackingRefBased/>
  <w15:docId w15:val="{4E68E61E-19DC-46D6-AA48-DC914F80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2D5E49535F1648AF63D02F557F47C3" ma:contentTypeVersion="8" ma:contentTypeDescription="Create a new document." ma:contentTypeScope="" ma:versionID="fb6b14ad9e62e892135ef7c04f552a8d">
  <xsd:schema xmlns:xsd="http://www.w3.org/2001/XMLSchema" xmlns:xs="http://www.w3.org/2001/XMLSchema" xmlns:p="http://schemas.microsoft.com/office/2006/metadata/properties" xmlns:ns2="1ad7f766-a6fd-4910-8fda-bd36736c2e87" targetNamespace="http://schemas.microsoft.com/office/2006/metadata/properties" ma:root="true" ma:fieldsID="9d1775b92ba7cce4b4443f766abbddef" ns2:_="">
    <xsd:import namespace="1ad7f766-a6fd-4910-8fda-bd36736c2e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d7f766-a6fd-4910-8fda-bd36736c2e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98C4D9-1C4F-46F5-B577-525910C797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d7f766-a6fd-4910-8fda-bd36736c2e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E7903C-A034-4C1D-ABE2-DBDEA7E7C9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D1017E-79D5-4D71-840A-3FAAA6871A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rick</dc:creator>
  <cp:keywords/>
  <dc:description/>
  <cp:lastModifiedBy>Andrew Barrick</cp:lastModifiedBy>
  <cp:revision>4</cp:revision>
  <dcterms:created xsi:type="dcterms:W3CDTF">2020-11-19T21:59:00Z</dcterms:created>
  <dcterms:modified xsi:type="dcterms:W3CDTF">2021-03-1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D5E49535F1648AF63D02F557F47C3</vt:lpwstr>
  </property>
</Properties>
</file>